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8D70B" w14:textId="77777777" w:rsidR="00A0295F" w:rsidRDefault="00A0295F" w:rsidP="00A0295F">
      <w:r>
        <w:t>label</w:t>
      </w:r>
      <w:r>
        <w:tab/>
        <w:t>replace by</w:t>
      </w:r>
    </w:p>
    <w:p w14:paraId="557EB6B5" w14:textId="77777777" w:rsidR="00A0295F" w:rsidRDefault="00A0295F" w:rsidP="00A0295F">
      <w:r>
        <w:t xml:space="preserve">peoples r </w:t>
      </w:r>
      <w:proofErr w:type="spellStart"/>
      <w:r>
        <w:t>china</w:t>
      </w:r>
      <w:proofErr w:type="spellEnd"/>
      <w:r>
        <w:tab/>
        <w:t xml:space="preserve">China </w:t>
      </w:r>
    </w:p>
    <w:p w14:paraId="79342560" w14:textId="77777777" w:rsidR="00A0295F" w:rsidRDefault="00A0295F" w:rsidP="00A0295F">
      <w:proofErr w:type="spellStart"/>
      <w:r>
        <w:t>taiwan</w:t>
      </w:r>
      <w:proofErr w:type="spellEnd"/>
      <w:r>
        <w:tab/>
        <w:t>China</w:t>
      </w:r>
    </w:p>
    <w:p w14:paraId="608ADC18" w14:textId="77777777" w:rsidR="00A0295F" w:rsidRDefault="00A0295F" w:rsidP="00A0295F">
      <w:r>
        <w:t>pancreatic carcinoma</w:t>
      </w:r>
      <w:r>
        <w:tab/>
        <w:t>pancreatic cancer</w:t>
      </w:r>
    </w:p>
    <w:p w14:paraId="4A2A6740" w14:textId="77777777" w:rsidR="00A0295F" w:rsidRDefault="00A0295F" w:rsidP="00A0295F">
      <w:r>
        <w:t>pancreatic-cancer cells</w:t>
      </w:r>
      <w:r>
        <w:tab/>
        <w:t>pancreatic cancer</w:t>
      </w:r>
    </w:p>
    <w:p w14:paraId="57C7D69E" w14:textId="77777777" w:rsidR="00A0295F" w:rsidRDefault="00A0295F" w:rsidP="00A0295F">
      <w:r>
        <w:t>pancreatic adenocarcinoma</w:t>
      </w:r>
      <w:r>
        <w:tab/>
        <w:t>pancreatic cancer</w:t>
      </w:r>
    </w:p>
    <w:p w14:paraId="28815978" w14:textId="77777777" w:rsidR="00A0295F" w:rsidRDefault="00A0295F" w:rsidP="00A0295F">
      <w:r>
        <w:t>pancreatic ductal adenocarcinoma</w:t>
      </w:r>
      <w:r>
        <w:tab/>
        <w:t>pancreatic cancer</w:t>
      </w:r>
    </w:p>
    <w:p w14:paraId="055223EB" w14:textId="77777777" w:rsidR="00A0295F" w:rsidRDefault="00A0295F" w:rsidP="00A0295F">
      <w:r>
        <w:t>pancreatic-cancer</w:t>
      </w:r>
      <w:r>
        <w:tab/>
        <w:t>pancreatic cancer</w:t>
      </w:r>
    </w:p>
    <w:p w14:paraId="3B38A13F" w14:textId="77777777" w:rsidR="00A0295F" w:rsidRDefault="00A0295F" w:rsidP="00A0295F">
      <w:proofErr w:type="spellStart"/>
      <w:r>
        <w:t>pdac</w:t>
      </w:r>
      <w:proofErr w:type="spellEnd"/>
      <w:r>
        <w:tab/>
        <w:t>pancreatic cancer</w:t>
      </w:r>
    </w:p>
    <w:p w14:paraId="068ED48B" w14:textId="77777777" w:rsidR="00A0295F" w:rsidRDefault="00A0295F" w:rsidP="00A0295F">
      <w:r>
        <w:t>cell-death</w:t>
      </w:r>
      <w:r>
        <w:tab/>
        <w:t>cell death</w:t>
      </w:r>
    </w:p>
    <w:p w14:paraId="307C8621" w14:textId="77777777" w:rsidR="00A0295F" w:rsidRDefault="00A0295F" w:rsidP="00A0295F">
      <w:r>
        <w:t>beclin-1</w:t>
      </w:r>
      <w:r>
        <w:tab/>
      </w:r>
      <w:proofErr w:type="spellStart"/>
      <w:r>
        <w:t>beclin</w:t>
      </w:r>
      <w:proofErr w:type="spellEnd"/>
      <w:r>
        <w:t xml:space="preserve"> 1</w:t>
      </w:r>
    </w:p>
    <w:p w14:paraId="34326B38" w14:textId="77777777" w:rsidR="00A0295F" w:rsidRDefault="00A0295F" w:rsidP="00A0295F">
      <w:r>
        <w:t>cancer-cell</w:t>
      </w:r>
      <w:r>
        <w:tab/>
        <w:t>cancer cells</w:t>
      </w:r>
    </w:p>
    <w:p w14:paraId="0D4804E9" w14:textId="77777777" w:rsidR="00A0295F" w:rsidRDefault="00A0295F" w:rsidP="00A0295F">
      <w:r>
        <w:t>cancer-cells</w:t>
      </w:r>
      <w:r>
        <w:tab/>
        <w:t>cancer cells</w:t>
      </w:r>
    </w:p>
    <w:p w14:paraId="1EF10FA6" w14:textId="77777777" w:rsidR="00A0295F" w:rsidRDefault="00A0295F" w:rsidP="00A0295F">
      <w:r>
        <w:t>tumor-cells</w:t>
      </w:r>
      <w:r>
        <w:tab/>
        <w:t>cancer cells</w:t>
      </w:r>
    </w:p>
    <w:p w14:paraId="20F22534" w14:textId="77777777" w:rsidR="00A0295F" w:rsidRDefault="00A0295F" w:rsidP="00A0295F">
      <w:r>
        <w:t>carcinoma cells</w:t>
      </w:r>
      <w:r>
        <w:tab/>
        <w:t>cancer cells</w:t>
      </w:r>
    </w:p>
    <w:p w14:paraId="048A03D3" w14:textId="77777777" w:rsidR="00A0295F" w:rsidRDefault="00A0295F" w:rsidP="00A0295F">
      <w:r>
        <w:t>tumors</w:t>
      </w:r>
      <w:r>
        <w:tab/>
        <w:t>cancer</w:t>
      </w:r>
    </w:p>
    <w:p w14:paraId="053EFB13" w14:textId="3DC17784" w:rsidR="00322214" w:rsidRPr="00A0295F" w:rsidRDefault="00A0295F" w:rsidP="00A0295F">
      <w:r>
        <w:t>carcinoma</w:t>
      </w:r>
      <w:r>
        <w:tab/>
        <w:t>cancer</w:t>
      </w:r>
    </w:p>
    <w:sectPr w:rsidR="00322214" w:rsidRPr="00A029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A98B4" w14:textId="77777777" w:rsidR="00532C22" w:rsidRDefault="00532C22" w:rsidP="00A0295F">
      <w:r>
        <w:separator/>
      </w:r>
    </w:p>
  </w:endnote>
  <w:endnote w:type="continuationSeparator" w:id="0">
    <w:p w14:paraId="6550EA8B" w14:textId="77777777" w:rsidR="00532C22" w:rsidRDefault="00532C22" w:rsidP="00A02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04382" w14:textId="77777777" w:rsidR="00532C22" w:rsidRDefault="00532C22" w:rsidP="00A0295F">
      <w:r>
        <w:separator/>
      </w:r>
    </w:p>
  </w:footnote>
  <w:footnote w:type="continuationSeparator" w:id="0">
    <w:p w14:paraId="59ECB5A3" w14:textId="77777777" w:rsidR="00532C22" w:rsidRDefault="00532C22" w:rsidP="00A029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214"/>
    <w:rsid w:val="00322214"/>
    <w:rsid w:val="00532C22"/>
    <w:rsid w:val="00A02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B67ABEB-BA58-4347-A9C2-364C08CB6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29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29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29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29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明洋</dc:creator>
  <cp:keywords/>
  <dc:description/>
  <cp:lastModifiedBy>宋 明洋</cp:lastModifiedBy>
  <cp:revision>2</cp:revision>
  <dcterms:created xsi:type="dcterms:W3CDTF">2022-07-01T07:51:00Z</dcterms:created>
  <dcterms:modified xsi:type="dcterms:W3CDTF">2022-07-01T07:51:00Z</dcterms:modified>
</cp:coreProperties>
</file>